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4C540" w14:textId="77777777" w:rsidR="00CF2341" w:rsidRDefault="00CF2341" w:rsidP="00CF2341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orting</w:t>
      </w:r>
      <w:r w:rsidRPr="00291BA3">
        <w:rPr>
          <w:b/>
          <w:bCs/>
          <w:sz w:val="28"/>
          <w:szCs w:val="28"/>
        </w:rPr>
        <w:t xml:space="preserve"> information 3: REPRISE framework</w:t>
      </w:r>
    </w:p>
    <w:tbl>
      <w:tblPr>
        <w:tblW w:w="14026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"/>
        <w:gridCol w:w="2484"/>
        <w:gridCol w:w="7412"/>
        <w:gridCol w:w="3686"/>
      </w:tblGrid>
      <w:tr w:rsidR="00CF2341" w:rsidRPr="00BE631C" w14:paraId="0C28C7D5" w14:textId="77777777" w:rsidTr="004C4385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E01B58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5B272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81B9116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Descriptor and/or examples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E6E6E6"/>
          </w:tcPr>
          <w:p w14:paraId="3499D262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b/>
                <w:bCs/>
                <w:color w:val="333333"/>
                <w:sz w:val="18"/>
                <w:szCs w:val="18"/>
                <w:lang w:eastAsia="en-GB"/>
              </w:rPr>
              <w:t>Details and where reported</w:t>
            </w:r>
          </w:p>
        </w:tc>
      </w:tr>
      <w:tr w:rsidR="00CF2341" w:rsidRPr="00BE631C" w14:paraId="2C522E1F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86DBC5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A9E08B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Context and scope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181562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5F8FEC2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</w:tr>
      <w:tr w:rsidR="00CF2341" w:rsidRPr="00BE631C" w14:paraId="0C499975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C02656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8BB198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fine geographical scope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28F3D3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Global, regional, national, city, local area, institutional/organizational level, health service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91EDD29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National</w:t>
            </w:r>
          </w:p>
          <w:p w14:paraId="3017634F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Methods: design section</w:t>
            </w:r>
          </w:p>
        </w:tc>
      </w:tr>
      <w:tr w:rsidR="00CF2341" w:rsidRPr="00BE631C" w14:paraId="59E5B7E3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90C31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9A36C9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fine health area, field, focu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346B40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isease or condition specific, interventions, healthcare delivery, health system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30352DD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Uncertainty in serious illness</w:t>
            </w:r>
          </w:p>
          <w:p w14:paraId="018EAF3F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Methods: participants section</w:t>
            </w:r>
          </w:p>
        </w:tc>
      </w:tr>
      <w:tr w:rsidR="00CF2341" w:rsidRPr="00BE631C" w14:paraId="0369A243" w14:textId="77777777" w:rsidTr="004C4385">
        <w:trPr>
          <w:trHeight w:val="761"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CC5B8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E11E98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fine the intended beneficiarie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5F760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This may include the general 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population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or a specific population based on demographic (age, gender), clinical (disease, condition), or other characteristics who may benefit from the research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A40997A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Patients with serious illness, healthcare professionals and families</w:t>
            </w:r>
          </w:p>
          <w:p w14:paraId="7B4CC578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Background: aim</w:t>
            </w:r>
          </w:p>
          <w:p w14:paraId="4B4078DD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Methods: participants</w:t>
            </w:r>
          </w:p>
        </w:tc>
      </w:tr>
      <w:tr w:rsidR="00CF2341" w:rsidRPr="00BE631C" w14:paraId="0079C0C1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828E01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8E6F8A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fine the target audience of the prioritie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59DD4B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Policy makers, funders, researchers, 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ndustry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or others who have the potential to implement the priorities identified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A8B701F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Researchers, policymakers</w:t>
            </w:r>
          </w:p>
          <w:p w14:paraId="125921FE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Background: aim</w:t>
            </w:r>
          </w:p>
        </w:tc>
      </w:tr>
      <w:tr w:rsidR="00CF2341" w:rsidRPr="00BE631C" w14:paraId="40AECA18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E4576C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FAA3A0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dentify the research area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640AD0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Public health, health services research, clinical research, basic science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9FFB7A8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Clinically focused research</w:t>
            </w:r>
          </w:p>
          <w:p w14:paraId="6235B006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Methods</w:t>
            </w:r>
          </w:p>
        </w:tc>
      </w:tr>
      <w:tr w:rsidR="00CF2341" w:rsidRPr="00BE631C" w14:paraId="5BC18913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8BD47C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6363C0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dentify the type of research question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F69A42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proofErr w:type="spell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tiology</w:t>
            </w:r>
            <w:proofErr w:type="spell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, diagnosis, prevention, treatment (interventions), prognosis, health services, psychosocial, </w:t>
            </w:r>
            <w:proofErr w:type="spell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behavioral</w:t>
            </w:r>
            <w:proofErr w:type="spell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and social science, economic evaluation, implementation; this may not be pre-defined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588CA31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Results</w:t>
            </w:r>
          </w:p>
        </w:tc>
      </w:tr>
      <w:tr w:rsidR="00CF2341" w:rsidRPr="00BE631C" w14:paraId="15233A2D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B47E7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653A0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fine the time frame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711136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nterim, short-term, long-term priorities, plans to revise and update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BAE348F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Not reported</w:t>
            </w:r>
          </w:p>
        </w:tc>
      </w:tr>
      <w:tr w:rsidR="00CF2341" w:rsidRPr="00BE631C" w14:paraId="23B2DC6C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7B9D4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4E5B5B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Governance and team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13775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2D72BA9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</w:tr>
      <w:tr w:rsidR="00CF2341" w:rsidRPr="00BE631C" w14:paraId="5AEF8C57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BECF89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2C8C5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the selection and structure of the leadership and management team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11C492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Those responsible for initiating, developing, and guiding the process for priority setting, and examples of structures 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nclude;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Steering Committee, Advisory Group, Technical Experts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2AEE763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PPI group described in design. Role of study group members in acknowledgements (removed from manuscript for peer review)</w:t>
            </w:r>
          </w:p>
        </w:tc>
      </w:tr>
      <w:tr w:rsidR="00CF2341" w:rsidRPr="00BE631C" w14:paraId="73C91CC5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2E7DB78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DB59B9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the characteristics of the team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0DBA7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takeholder group or role, institutional affiliations, country or region, demographics (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.g.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age sex), discipline, experience, expertise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6B834A9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As per number 8</w:t>
            </w:r>
          </w:p>
        </w:tc>
      </w:tr>
      <w:tr w:rsidR="00CF2341" w:rsidRPr="00BE631C" w14:paraId="37753925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61A88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8C1426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any training or experience relevant to conducting priority setting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EDB100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Consultants or advisors, members with experience or skills relevant to the conducting priority-setting 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.g.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qualitative methods, surveys, facilitation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FAC1381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xperience of qualitative methods and focus groups within the team described in methods</w:t>
            </w:r>
          </w:p>
        </w:tc>
      </w:tr>
      <w:tr w:rsidR="00CF2341" w:rsidRPr="00BE631C" w14:paraId="69FADB64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1E0EE5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lastRenderedPageBreak/>
              <w:t>C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2E217C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Framework for priority setting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C77806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2546030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</w:tr>
      <w:tr w:rsidR="00CF2341" w:rsidRPr="00BE631C" w14:paraId="3C0281A5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BF6FE1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3401CC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tate the framework used (if any)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35E0FF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James Lind Alliance, COHRED, CHNRI, Dialogue Model, no framework (general research priority setting)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2059A6F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Approach described in methods</w:t>
            </w:r>
          </w:p>
        </w:tc>
      </w:tr>
      <w:tr w:rsidR="00CF2341" w:rsidRPr="00BE631C" w14:paraId="46EABD90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734714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EB996C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takeholders or participant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69A725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E3DE0EE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</w:tr>
      <w:tr w:rsidR="00CF2341" w:rsidRPr="00BE631C" w14:paraId="074ABDAA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771282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0DCCDC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fine the inclusion criteria for stakeholders involved in priority-setting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78E046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Patients, caregivers, general community, health professionals, researchers, policy makers, non-governmental organizations, government, industry; specific groups including vulnerable and marginalized populations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D40BACB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nclusion described in methods</w:t>
            </w:r>
          </w:p>
        </w:tc>
      </w:tr>
      <w:tr w:rsidR="00CF2341" w:rsidRPr="00BE631C" w14:paraId="57B5453E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5AD3E9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80717B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tate the strategy or method for identifying and engaging stakeholder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8E3B60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Partnership with organizations, social media, recruitment through hospitals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988947D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d in methods</w:t>
            </w:r>
          </w:p>
        </w:tc>
      </w:tr>
      <w:tr w:rsidR="00CF2341" w:rsidRPr="00BE631C" w14:paraId="24A2CD3D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2E4073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6B6F51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ndicate the number of participants and/or organizations involved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9A53B6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Number of individuals and organizations, include number by stakeholder group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08A4C6E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d in results</w:t>
            </w:r>
          </w:p>
        </w:tc>
      </w:tr>
      <w:tr w:rsidR="00CF2341" w:rsidRPr="00BE631C" w14:paraId="552ED185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A85642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01E531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the characteristics of stakeholder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C239A7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takeholder group, demographic characteristics, areas of interest and expertise, discipline, affiliations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E2AA5FE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d in results</w:t>
            </w:r>
          </w:p>
        </w:tc>
      </w:tr>
      <w:tr w:rsidR="00CF2341" w:rsidRPr="00BE631C" w14:paraId="3C628DFF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28C9C4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D10DA4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tate if reimbursement for participation was provided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051136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Cash, vouchers, certificates, acknowledgement; what purpose 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.g.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travel, accommodation, honorarium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F723B87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No reimbursement for professionals, </w:t>
            </w:r>
            <w:proofErr w:type="gramStart"/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honorarium</w:t>
            </w:r>
            <w:proofErr w:type="gramEnd"/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and travel expenses for PPI</w:t>
            </w:r>
          </w:p>
        </w:tc>
      </w:tr>
      <w:tr w:rsidR="00CF2341" w:rsidRPr="00BE631C" w14:paraId="50F62D78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BEE5551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4BCA8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dentification and collection of research prioritie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A6AA64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BE37B19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</w:tr>
      <w:tr w:rsidR="00CF2341" w:rsidRPr="00BE631C" w14:paraId="27967863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3B4810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483DC4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methods for collecting initial prioritie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766BA3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Methods 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.g.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Delphi survey, surveys, nominal group technique, interviews, focus groups, meetings, workshops; prioritization e.g. voting, ranking; mode e.g. face-to-face, online; may be informed by evidence e.g. systematic reviews, reviews of guidelines/other documents, health technology assessment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00C0131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d in methods</w:t>
            </w:r>
          </w:p>
        </w:tc>
      </w:tr>
      <w:tr w:rsidR="00CF2341" w:rsidRPr="00BE631C" w14:paraId="2D52D39F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9541A9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04C61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methods for collating and categorizing prioritie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311895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Taxonomy or other framework used to organize, summarise, and aggregate topics or questions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B88E1FF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d in methods</w:t>
            </w:r>
          </w:p>
        </w:tc>
      </w:tr>
      <w:tr w:rsidR="00CF2341" w:rsidRPr="00BE631C" w14:paraId="75973546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8D4863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1EDEB3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methods and reasons for modifying (removing, adding, reframing) prioritie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523F9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Based on scope, clarity, definition, duplication, other criteria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D5F218E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d in methods - analysis</w:t>
            </w:r>
          </w:p>
        </w:tc>
      </w:tr>
      <w:tr w:rsidR="00CF2341" w:rsidRPr="00BE631C" w14:paraId="54D8F253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E3C5D3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lastRenderedPageBreak/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29122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methods for refining or translating priorities into research topics or question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AB6971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Reviewed by Steering Committee or project team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DF90244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iscussed in methods</w:t>
            </w:r>
          </w:p>
        </w:tc>
      </w:tr>
      <w:tr w:rsidR="00CF2341" w:rsidRPr="00BE631C" w14:paraId="552D5C43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D52B4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EAF7F3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methods for checking whether research questions or topics have been answered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36E9F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ystematic reviews, evidence mapping, consultation with experts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53BB580A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Discussed in methods </w:t>
            </w:r>
          </w:p>
        </w:tc>
      </w:tr>
      <w:tr w:rsidR="00CF2341" w:rsidRPr="00BE631C" w14:paraId="52E8E08D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394E01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726A22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number of research questions or topic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5E782A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Number of priorities at each stage of the process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434A69E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d in results</w:t>
            </w:r>
          </w:p>
        </w:tc>
      </w:tr>
      <w:tr w:rsidR="00CF2341" w:rsidRPr="00BE631C" w14:paraId="3C49A15A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FB634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1D7843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Prioritization of research topics/question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9B5C68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534F937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</w:tr>
      <w:tr w:rsidR="00CF2341" w:rsidRPr="00BE631C" w14:paraId="128061A3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BFC286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967DC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methods and criteria for prioritizing research topics or question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64E355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Methods 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.g.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Delphi survey, surveys, nominal group technique, interviews, focus groups, meetings, workshops;</w:t>
            </w:r>
          </w:p>
          <w:p w14:paraId="3B72271F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Prioritization 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.g.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voting, ranking;</w:t>
            </w:r>
          </w:p>
          <w:p w14:paraId="255391A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Mode 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.g.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face-to-face, online;</w:t>
            </w:r>
          </w:p>
          <w:p w14:paraId="12086348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Criteria 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.g.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need, feasibility, novelty, equity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6D574EE" w14:textId="77777777" w:rsidR="00CF2341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Focus groups and ranking face to face. </w:t>
            </w:r>
          </w:p>
          <w:p w14:paraId="25F3BC02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Methods</w:t>
            </w:r>
          </w:p>
        </w:tc>
      </w:tr>
      <w:tr w:rsidR="00CF2341" w:rsidRPr="00BE631C" w14:paraId="17AF7064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2E5393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49126F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tate the method or threshold for excluding research topics/question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54F29B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Thresholds for ranking scores, proportions, votes; other criteria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1EC0CAF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All topics ranked, none excluded.</w:t>
            </w:r>
          </w:p>
        </w:tc>
      </w:tr>
      <w:tr w:rsidR="00CF2341" w:rsidRPr="00BE631C" w14:paraId="71D557EB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0776580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7DA9A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Output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E34B4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4CCDA08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</w:tr>
      <w:tr w:rsidR="00CF2341" w:rsidRPr="00BE631C" w14:paraId="0ED807B6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9ACBAF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84AF0B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tate the approach to formulating the research prioritie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3C3B39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Area, topic, questions, PICO (population, intervention, comparator, outcome)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FB8C7DC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d in methods - analysis</w:t>
            </w:r>
          </w:p>
        </w:tc>
      </w:tr>
      <w:tr w:rsidR="00CF2341" w:rsidRPr="00BE631C" w14:paraId="67D858D2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AC7ADB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F1DDB4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valuation and feedback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D31A6F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DA9D836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Feedback on the day</w:t>
            </w:r>
          </w:p>
        </w:tc>
      </w:tr>
      <w:tr w:rsidR="00CF2341" w:rsidRPr="00BE631C" w14:paraId="7648C6ED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D45BE2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D5E702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how the process of prioritization was evaluated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0C25F1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urvey, workshop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C189640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Feedback at workshop</w:t>
            </w:r>
          </w:p>
        </w:tc>
      </w:tr>
      <w:tr w:rsidR="00CF2341" w:rsidRPr="00BE631C" w14:paraId="379A7B98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045C58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578BAF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Describe how priorities were fed back to stakeholders and/or to the public; and how 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lastRenderedPageBreak/>
              <w:t>feedback (if received) was addressed and integrated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96B21B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lastRenderedPageBreak/>
              <w:t>Public meetings or workshop, newsletters, website, email, online presentations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1C3BA7A1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Feedback at workshop to attendees. Further dissemination planned</w:t>
            </w:r>
          </w:p>
        </w:tc>
      </w:tr>
      <w:tr w:rsidR="00CF2341" w:rsidRPr="00BE631C" w14:paraId="158920E3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844139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C6FABA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mplementation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8D954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06A57BC0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</w:p>
        </w:tc>
      </w:tr>
      <w:tr w:rsidR="00CF2341" w:rsidRPr="00BE631C" w14:paraId="612CED9C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BF576A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896B20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Outline the strategy or action plans for implementing prioritie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DFA0D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Communication with target audience, via policies and funding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6F2B0A09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To be reported in future work</w:t>
            </w:r>
          </w:p>
        </w:tc>
      </w:tr>
      <w:tr w:rsidR="00CF2341" w:rsidRPr="00BE631C" w14:paraId="3D46F512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3A45AB5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388DD9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scribe plans, strategies, or suggestions to evaluate impact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A68B3C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Integration in decision-making, funding allocation, review of relevant documents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4F3848A0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Discussion, and additionally </w:t>
            </w:r>
            <w:proofErr w:type="gramStart"/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To</w:t>
            </w:r>
            <w:proofErr w:type="gramEnd"/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be reported in future work</w:t>
            </w:r>
          </w:p>
        </w:tc>
      </w:tr>
      <w:tr w:rsidR="00CF2341" w:rsidRPr="00BE631C" w14:paraId="2D3E9148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34904C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J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90AEDF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Funding and conflict of interest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914CC6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773AFE66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No conflicts, funding reported. Acknowledgements and funding section (removed for peer review due to identifiable information)</w:t>
            </w:r>
          </w:p>
        </w:tc>
      </w:tr>
      <w:tr w:rsidR="00CF2341" w:rsidRPr="00BE631C" w14:paraId="0261CA52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58454E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67AC7B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tate sources of funding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50E124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Name sources of funding for the priority-setting 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xercise;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if relevant include the budget and/or cost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2EDA28F3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tated in acknowledgments/funding section (removed for peer review due to identifiable information)</w:t>
            </w:r>
          </w:p>
        </w:tc>
      </w:tr>
      <w:tr w:rsidR="00CF2341" w:rsidRPr="00BE631C" w14:paraId="29A6EB9C" w14:textId="77777777" w:rsidTr="004C4385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9B6FAC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 </w:t>
            </w: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484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18090D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Declare any conflicts or competing interests</w:t>
            </w:r>
          </w:p>
        </w:tc>
        <w:tc>
          <w:tcPr>
            <w:tcW w:w="741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203A53" w14:textId="77777777" w:rsidR="00CF2341" w:rsidRPr="00EA330B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State any conflicts of interest that may be at an individual level and/or at a contextual level (</w:t>
            </w:r>
            <w:proofErr w:type="gramStart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e.g.</w:t>
            </w:r>
            <w:proofErr w:type="gramEnd"/>
            <w:r w:rsidRPr="00EA330B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 xml:space="preserve"> political issues, controversies) that may affect the process, output or implementation.</w:t>
            </w:r>
          </w:p>
        </w:tc>
        <w:tc>
          <w:tcPr>
            <w:tcW w:w="368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A6A6A6"/>
            </w:tcBorders>
            <w:shd w:val="clear" w:color="auto" w:fill="FFFFFF"/>
          </w:tcPr>
          <w:p w14:paraId="326A4CB5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No conflicts</w:t>
            </w:r>
          </w:p>
          <w:p w14:paraId="330D8B54" w14:textId="77777777" w:rsidR="00CF2341" w:rsidRPr="00BE631C" w:rsidRDefault="00CF2341" w:rsidP="004C4385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</w:pPr>
            <w:r w:rsidRPr="00BE631C">
              <w:rPr>
                <w:rFonts w:eastAsia="Times New Roman" w:cstheme="minorHAnsi"/>
                <w:color w:val="333333"/>
                <w:sz w:val="18"/>
                <w:szCs w:val="18"/>
                <w:lang w:eastAsia="en-GB"/>
              </w:rPr>
              <w:t>Acknowledgements and funding section (removed for peer review due to identifiable information)</w:t>
            </w:r>
          </w:p>
        </w:tc>
      </w:tr>
    </w:tbl>
    <w:p w14:paraId="03A98E33" w14:textId="77777777" w:rsidR="00CF2341" w:rsidRPr="00BE631C" w:rsidRDefault="00CF2341" w:rsidP="00CF2341">
      <w:pPr>
        <w:spacing w:after="0" w:line="240" w:lineRule="auto"/>
        <w:rPr>
          <w:rFonts w:cstheme="minorHAnsi"/>
          <w:sz w:val="18"/>
          <w:szCs w:val="18"/>
        </w:rPr>
      </w:pPr>
    </w:p>
    <w:p w14:paraId="6063A047" w14:textId="2161448B" w:rsidR="00F96639" w:rsidRPr="00CF2341" w:rsidRDefault="00F96639">
      <w:pPr>
        <w:rPr>
          <w:b/>
          <w:bCs/>
          <w:sz w:val="28"/>
          <w:szCs w:val="28"/>
        </w:rPr>
      </w:pPr>
    </w:p>
    <w:sectPr w:rsidR="00F96639" w:rsidRPr="00CF2341" w:rsidSect="00CF23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341"/>
    <w:rsid w:val="00CF2341"/>
    <w:rsid w:val="00F9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BC23B"/>
  <w15:chartTrackingRefBased/>
  <w15:docId w15:val="{5367CDA1-19E7-45BF-9198-9A4288B1A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3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97</Words>
  <Characters>6258</Characters>
  <Application>Microsoft Office Word</Application>
  <DocSecurity>0</DocSecurity>
  <Lines>52</Lines>
  <Paragraphs>14</Paragraphs>
  <ScaleCrop>false</ScaleCrop>
  <Company>Clinical School Computing Service</Company>
  <LinksUpToDate>false</LinksUpToDate>
  <CharactersWithSpaces>7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tkind</dc:creator>
  <cp:keywords/>
  <dc:description/>
  <cp:lastModifiedBy>Simon Etkind</cp:lastModifiedBy>
  <cp:revision>1</cp:revision>
  <dcterms:created xsi:type="dcterms:W3CDTF">2024-01-21T12:20:00Z</dcterms:created>
  <dcterms:modified xsi:type="dcterms:W3CDTF">2024-01-21T12:20:00Z</dcterms:modified>
</cp:coreProperties>
</file>